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863DF" w14:textId="77777777" w:rsidR="00483664" w:rsidRPr="00483664" w:rsidRDefault="00483664" w:rsidP="00483664">
      <w:pPr>
        <w:spacing w:after="4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483664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ko-KR"/>
        </w:rPr>
        <w:t>S5</w:t>
      </w:r>
      <w:r w:rsidRPr="00483664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 xml:space="preserve"> Table.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Risk of congenital malformations in infants following maternal exposure to NSAID during the first trimester </w:t>
      </w:r>
      <w:r w:rsidRPr="00483664">
        <w:rPr>
          <w:rFonts w:ascii="Times New Roman" w:eastAsia="Malgun Gothic" w:hAnsi="Times New Roman" w:cs="Times New Roman" w:hint="eastAsia"/>
          <w:color w:val="000000"/>
          <w:kern w:val="24"/>
          <w:sz w:val="24"/>
          <w:szCs w:val="24"/>
          <w:lang w:eastAsia="ko-KR"/>
        </w:rPr>
        <w:t>c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ompared with unexposed pregnancies</w:t>
      </w:r>
    </w:p>
    <w:tbl>
      <w:tblPr>
        <w:tblW w:w="13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1478"/>
        <w:gridCol w:w="1456"/>
        <w:gridCol w:w="1851"/>
        <w:gridCol w:w="1456"/>
        <w:gridCol w:w="1086"/>
        <w:gridCol w:w="1818"/>
        <w:gridCol w:w="1808"/>
      </w:tblGrid>
      <w:tr w:rsidR="00483664" w:rsidRPr="00483664" w14:paraId="7346DA97" w14:textId="77777777" w:rsidTr="002828C5">
        <w:trPr>
          <w:trHeight w:val="124"/>
        </w:trPr>
        <w:tc>
          <w:tcPr>
            <w:tcW w:w="29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4C5AB9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9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4136A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(n=112,119)</w:t>
            </w:r>
          </w:p>
        </w:tc>
        <w:tc>
          <w:tcPr>
            <w:tcW w:w="33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DAC7D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Unexposed (1,786,278)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32344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D</w:t>
            </w: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eastAsia="ko-KR"/>
              </w:rPr>
              <w:t>1,000</w:t>
            </w: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36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0CCDF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R (95% CI)</w:t>
            </w:r>
          </w:p>
        </w:tc>
      </w:tr>
      <w:tr w:rsidR="00483664" w:rsidRPr="00483664" w14:paraId="765E6722" w14:textId="77777777" w:rsidTr="002828C5">
        <w:trPr>
          <w:trHeight w:val="2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CCCD8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8B22D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C501B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02072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49BA8F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6F79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D5F8A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B12ED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PS-adjusted</w:t>
            </w:r>
          </w:p>
        </w:tc>
      </w:tr>
      <w:tr w:rsidR="00483664" w:rsidRPr="00483664" w14:paraId="4CD70975" w14:textId="77777777" w:rsidTr="002828C5">
        <w:trPr>
          <w:trHeight w:val="124"/>
        </w:trPr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A787AD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C94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,583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32D18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0.88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CC4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6,681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BD5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1.73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B160F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9.15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1A0F6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9 (1.25-1.33)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7123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4 (1.10-1.18)</w:t>
            </w:r>
          </w:p>
        </w:tc>
      </w:tr>
      <w:tr w:rsidR="00483664" w:rsidRPr="00483664" w14:paraId="498F453F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0929AC1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Nervous syste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C25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6B7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05DF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,6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2D354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39A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548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9 (0.96-1.2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843F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4 (0.90-1.21)</w:t>
            </w:r>
          </w:p>
        </w:tc>
      </w:tr>
      <w:tr w:rsidR="00483664" w:rsidRPr="00483664" w14:paraId="7D7EE2DA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8604BFE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y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1B6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06E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8BA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5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5C1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695D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F7CF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2 (0.93-1.3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3FD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0 (0.88-1.39)</w:t>
            </w:r>
          </w:p>
        </w:tc>
      </w:tr>
      <w:tr w:rsidR="00483664" w:rsidRPr="00483664" w14:paraId="187D45AF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7D1D2AA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ar, face, and nec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74D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0E9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3A7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6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6948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DEE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0A9F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3 (1.00-2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9480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54 (1.02-2.33)</w:t>
            </w:r>
          </w:p>
        </w:tc>
      </w:tr>
      <w:tr w:rsidR="00483664" w:rsidRPr="00483664" w14:paraId="14823E70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8E6F7D5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Heart defec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752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9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492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6.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592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4,0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DE8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9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B574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.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224F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0 (1.35-1.4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F5E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9 (1.13-1.24)</w:t>
            </w:r>
          </w:p>
        </w:tc>
      </w:tr>
      <w:tr w:rsidR="00483664" w:rsidRPr="00483664" w14:paraId="1EDE2C73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3A1FAAC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Respiratory syste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7AD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5D16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BE9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0656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F186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8B2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4 (0.94-1.6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33F6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8 (0.91-1.78)</w:t>
            </w:r>
          </w:p>
        </w:tc>
      </w:tr>
      <w:tr w:rsidR="00483664" w:rsidRPr="00483664" w14:paraId="20D637D2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C5C0793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ral clef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B7D6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69A94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0883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2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92B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132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94F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6 (0.99-1.3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A07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2 (0.92-1.36)</w:t>
            </w:r>
          </w:p>
        </w:tc>
      </w:tr>
      <w:tr w:rsidR="00483664" w:rsidRPr="00483664" w14:paraId="1F522AFB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528426A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igestive syste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AF28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4526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B84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,8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3FDF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E38F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0A74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7 (1.13-1.4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CF7F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1.02-1.35)</w:t>
            </w:r>
          </w:p>
        </w:tc>
      </w:tr>
      <w:tr w:rsidR="00483664" w:rsidRPr="00483664" w14:paraId="23A2144A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E47AE02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Abdominal wall defec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5FD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72A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7AE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1B6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1C3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30D0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0 (0.80-2.1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73968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0 (0.55-1.78)</w:t>
            </w:r>
          </w:p>
        </w:tc>
      </w:tr>
      <w:tr w:rsidR="00483664" w:rsidRPr="00483664" w14:paraId="41F17EAC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BF115A1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Urinary syste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848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DE82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C711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8,4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A69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2A1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7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FE3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6 (1.07-1.2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447E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4 (0.94-1.15)</w:t>
            </w:r>
          </w:p>
        </w:tc>
      </w:tr>
      <w:tr w:rsidR="00483664" w:rsidRPr="00483664" w14:paraId="5959AEE5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89571B6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Genital orga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3C2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0A6D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1B20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3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1D8C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5DA1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8DD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9 (0.93-1.2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3DB88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2 (0.85-1.23)</w:t>
            </w:r>
          </w:p>
        </w:tc>
      </w:tr>
      <w:tr w:rsidR="00483664" w:rsidRPr="00483664" w14:paraId="659DF3E9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09773C3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Lim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0E140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0CD3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B374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4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107A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0006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A8A5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2 (1.05-1.4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79D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1 (0.93-1.32)</w:t>
            </w:r>
          </w:p>
        </w:tc>
      </w:tr>
      <w:tr w:rsidR="00483664" w:rsidRPr="00483664" w14:paraId="6B4D483D" w14:textId="77777777" w:rsidTr="002828C5">
        <w:trPr>
          <w:trHeight w:val="125"/>
        </w:trPr>
        <w:tc>
          <w:tcPr>
            <w:tcW w:w="2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7A3246E" w14:textId="77777777" w:rsidR="00483664" w:rsidRPr="00483664" w:rsidRDefault="00483664" w:rsidP="00483664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ther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9AA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0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DAE7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886B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69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22B3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FED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B229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0 (1.04-1.38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94E2" w14:textId="77777777" w:rsidR="00483664" w:rsidRPr="00483664" w:rsidRDefault="00483664" w:rsidP="00483664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483664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9 (1.00-1.40)</w:t>
            </w:r>
          </w:p>
        </w:tc>
      </w:tr>
    </w:tbl>
    <w:p w14:paraId="0ED93776" w14:textId="77777777" w:rsidR="00483664" w:rsidRPr="00483664" w:rsidRDefault="00483664" w:rsidP="00483664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483664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</w:t>
      </w:r>
      <w:r w:rsidRPr="00483664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NSAID=non-steroidal anti-inflammatory drug, 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D=risk difference, RR=relative risk</w:t>
      </w:r>
    </w:p>
    <w:p w14:paraId="3E316D14" w14:textId="77777777" w:rsidR="00483664" w:rsidRPr="00483664" w:rsidRDefault="00483664" w:rsidP="00483664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09326F7C" w14:textId="77777777" w:rsidR="00483664" w:rsidRPr="00483664" w:rsidRDefault="00483664" w:rsidP="00483664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*RD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bscript"/>
          <w:lang w:eastAsia="ko-KR"/>
        </w:rPr>
        <w:t>1,000</w:t>
      </w:r>
      <w:r w:rsidRPr="00483664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=Risk difference per 1,000 births.</w:t>
      </w:r>
    </w:p>
    <w:p w14:paraId="60E1A323" w14:textId="6311CC5A" w:rsidR="003206D2" w:rsidRPr="00825818" w:rsidRDefault="003206D2" w:rsidP="00825818">
      <w:pPr>
        <w:jc w:val="both"/>
        <w:rPr>
          <w:rFonts w:ascii="Times New Roman" w:eastAsia="Malgun Gothic" w:hAnsi="Times New Roman" w:cs="Times New Roman"/>
          <w:color w:val="000000"/>
          <w:sz w:val="20"/>
          <w:szCs w:val="20"/>
          <w:lang w:eastAsia="ko-KR"/>
        </w:rPr>
      </w:pPr>
      <w:bookmarkStart w:id="0" w:name="_GoBack"/>
      <w:bookmarkEnd w:id="0"/>
    </w:p>
    <w:sectPr w:rsidR="003206D2" w:rsidRPr="00825818" w:rsidSect="004836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64"/>
    <w:rsid w:val="003206D2"/>
    <w:rsid w:val="00483664"/>
    <w:rsid w:val="00825818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9E41C"/>
  <w15:chartTrackingRefBased/>
  <w15:docId w15:val="{B377D27B-9898-4FEA-8F06-1309321B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3-02-03T13:30:00Z</dcterms:created>
  <dcterms:modified xsi:type="dcterms:W3CDTF">2023-02-03T13:31:00Z</dcterms:modified>
</cp:coreProperties>
</file>